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5A36CC7" w14:textId="77777777" w:rsidR="009645D2" w:rsidRDefault="009645D2" w:rsidP="009645D2">
      <w:pPr>
        <w:suppressLineNumbers/>
        <w:spacing w:before="240" w:after="360"/>
        <w:jc w:val="center"/>
        <w:rPr>
          <w:rFonts w:eastAsia="等线" w:cs="Times New Roman"/>
          <w:b/>
          <w:sz w:val="32"/>
          <w:szCs w:val="32"/>
        </w:rPr>
      </w:pPr>
      <w:r>
        <w:rPr>
          <w:rFonts w:eastAsia="等线" w:cs="Times New Roman"/>
          <w:b/>
          <w:sz w:val="32"/>
          <w:szCs w:val="32"/>
        </w:rPr>
        <w:t>Effects of degree of milling on the phenolic contents, functional characteristics and volatile compounds of brown rice tea</w:t>
      </w:r>
    </w:p>
    <w:p w14:paraId="17E5C180" w14:textId="6F12D9EB" w:rsidR="009645D2" w:rsidRDefault="009645D2" w:rsidP="0001436A">
      <w:pPr>
        <w:pStyle w:val="AuthorList"/>
      </w:pPr>
      <w:r w:rsidRPr="009645D2">
        <w:t>Lei Zhou</w:t>
      </w:r>
      <w:r w:rsidRPr="009645D2">
        <w:rPr>
          <w:vertAlign w:val="superscript"/>
        </w:rPr>
        <w:t>1,2</w:t>
      </w:r>
      <w:r w:rsidRPr="009645D2">
        <w:t>, Yong Sui</w:t>
      </w:r>
      <w:r w:rsidRPr="009645D2">
        <w:rPr>
          <w:vertAlign w:val="superscript"/>
        </w:rPr>
        <w:t>1*</w:t>
      </w:r>
      <w:r w:rsidRPr="009645D2">
        <w:t xml:space="preserve">, </w:t>
      </w:r>
      <w:proofErr w:type="spellStart"/>
      <w:r w:rsidRPr="009645D2">
        <w:t>Zhenzhou</w:t>
      </w:r>
      <w:proofErr w:type="spellEnd"/>
      <w:r w:rsidRPr="009645D2">
        <w:t xml:space="preserve"> Zhu</w:t>
      </w:r>
      <w:r w:rsidRPr="009645D2">
        <w:rPr>
          <w:vertAlign w:val="superscript"/>
        </w:rPr>
        <w:t>2</w:t>
      </w:r>
      <w:r w:rsidRPr="009645D2">
        <w:t xml:space="preserve">, </w:t>
      </w:r>
      <w:proofErr w:type="spellStart"/>
      <w:r w:rsidRPr="009645D2">
        <w:t>Shuyi</w:t>
      </w:r>
      <w:proofErr w:type="spellEnd"/>
      <w:r w:rsidRPr="009645D2">
        <w:t xml:space="preserve"> Li</w:t>
      </w:r>
      <w:r w:rsidRPr="009645D2">
        <w:rPr>
          <w:vertAlign w:val="superscript"/>
        </w:rPr>
        <w:t>2</w:t>
      </w:r>
      <w:r w:rsidRPr="009645D2">
        <w:t>, Rui Xu</w:t>
      </w:r>
      <w:r w:rsidRPr="009645D2">
        <w:rPr>
          <w:vertAlign w:val="superscript"/>
        </w:rPr>
        <w:t>1,2</w:t>
      </w:r>
      <w:r w:rsidRPr="009645D2">
        <w:t xml:space="preserve">, </w:t>
      </w:r>
      <w:proofErr w:type="spellStart"/>
      <w:r w:rsidRPr="009645D2">
        <w:t>Junren</w:t>
      </w:r>
      <w:proofErr w:type="spellEnd"/>
      <w:r w:rsidRPr="009645D2">
        <w:t xml:space="preserve"> Wen</w:t>
      </w:r>
      <w:r w:rsidRPr="009645D2">
        <w:rPr>
          <w:vertAlign w:val="superscript"/>
        </w:rPr>
        <w:t>1</w:t>
      </w:r>
      <w:r w:rsidRPr="009645D2">
        <w:t xml:space="preserve">, </w:t>
      </w:r>
      <w:proofErr w:type="spellStart"/>
      <w:r w:rsidRPr="009645D2">
        <w:t>Jianbin</w:t>
      </w:r>
      <w:proofErr w:type="spellEnd"/>
      <w:r w:rsidRPr="009645D2">
        <w:t xml:space="preserve"> Shi</w:t>
      </w:r>
      <w:r w:rsidRPr="009645D2">
        <w:rPr>
          <w:vertAlign w:val="superscript"/>
        </w:rPr>
        <w:t>1</w:t>
      </w:r>
      <w:r w:rsidRPr="009645D2">
        <w:t>, Sha Cai</w:t>
      </w:r>
      <w:r w:rsidRPr="009645D2">
        <w:rPr>
          <w:vertAlign w:val="superscript"/>
        </w:rPr>
        <w:t>1</w:t>
      </w:r>
      <w:r w:rsidRPr="009645D2">
        <w:t>, Tian Xiong</w:t>
      </w:r>
      <w:r w:rsidRPr="009645D2">
        <w:rPr>
          <w:vertAlign w:val="superscript"/>
        </w:rPr>
        <w:t>1</w:t>
      </w:r>
      <w:r w:rsidRPr="009645D2">
        <w:t>, Fang Cai</w:t>
      </w:r>
      <w:r w:rsidRPr="009645D2">
        <w:rPr>
          <w:vertAlign w:val="superscript"/>
        </w:rPr>
        <w:t>1</w:t>
      </w:r>
      <w:r w:rsidRPr="009645D2">
        <w:t>, Xin Mei</w:t>
      </w:r>
      <w:r w:rsidRPr="009645D2">
        <w:rPr>
          <w:vertAlign w:val="superscript"/>
        </w:rPr>
        <w:t>1*</w:t>
      </w:r>
    </w:p>
    <w:p w14:paraId="6918635D" w14:textId="46069AAE" w:rsidR="009645D2" w:rsidRPr="009645D2" w:rsidRDefault="002868E2" w:rsidP="009645D2">
      <w:pPr>
        <w:spacing w:before="240" w:after="0"/>
        <w:rPr>
          <w:rFonts w:eastAsia="等线" w:cs="Times New Roman"/>
        </w:rPr>
      </w:pPr>
      <w:r w:rsidRPr="00994A3D">
        <w:rPr>
          <w:rFonts w:cs="Times New Roman"/>
          <w:b/>
        </w:rPr>
        <w:t>* Correspondence:</w:t>
      </w:r>
      <w:r w:rsidR="009645D2" w:rsidRPr="009645D2">
        <w:rPr>
          <w:rFonts w:eastAsia="等线" w:cs="Times New Roman"/>
          <w:szCs w:val="24"/>
        </w:rPr>
        <w:t xml:space="preserve"> </w:t>
      </w:r>
      <w:r w:rsidR="009645D2" w:rsidRPr="009645D2">
        <w:rPr>
          <w:rFonts w:eastAsia="等线" w:cs="Times New Roman"/>
          <w:szCs w:val="24"/>
        </w:rPr>
        <w:br/>
        <w:t>Yong Sui, E-mail address: suiyong0429@foxmail.com. Tel Number: +86-27-87389307</w:t>
      </w:r>
      <w:r w:rsidR="009645D2" w:rsidRPr="009645D2">
        <w:rPr>
          <w:rFonts w:eastAsia="等线" w:cs="Times New Roman"/>
        </w:rPr>
        <w:t xml:space="preserve"> </w:t>
      </w:r>
    </w:p>
    <w:p w14:paraId="67A8E063" w14:textId="77777777" w:rsidR="009645D2" w:rsidRPr="009645D2" w:rsidRDefault="009645D2" w:rsidP="009645D2">
      <w:pPr>
        <w:spacing w:before="240" w:after="0"/>
        <w:rPr>
          <w:rFonts w:eastAsia="等线" w:cs="Times New Roman"/>
          <w:b/>
          <w:szCs w:val="24"/>
        </w:rPr>
      </w:pPr>
      <w:r w:rsidRPr="009645D2">
        <w:rPr>
          <w:rFonts w:eastAsia="等线" w:cs="Times New Roman"/>
          <w:szCs w:val="24"/>
        </w:rPr>
        <w:t>Xin Mei, E-mail address: liangshijiagong@126.com. Tel Number: +86-27-87389307</w:t>
      </w:r>
    </w:p>
    <w:p w14:paraId="40AEE758" w14:textId="7D73D851" w:rsidR="001F7B66" w:rsidRDefault="001F7B66" w:rsidP="001F7B66">
      <w:pPr>
        <w:pStyle w:val="1"/>
      </w:pPr>
      <w:r w:rsidRPr="001F7B66">
        <w:t>Supplementary</w:t>
      </w:r>
      <w:r w:rsidRPr="001F7B66">
        <w:t xml:space="preserve"> </w:t>
      </w:r>
      <w:r w:rsidRPr="001F7B66">
        <w:t>methods</w:t>
      </w:r>
    </w:p>
    <w:p w14:paraId="5CAFA5FA" w14:textId="424665D7" w:rsidR="001F7B66" w:rsidRPr="001F7B66" w:rsidRDefault="001F7B66" w:rsidP="001F7B66">
      <w:pPr>
        <w:pStyle w:val="2"/>
      </w:pPr>
      <w:r w:rsidRPr="001F7B66">
        <w:t>GC-MS detailed parameters</w:t>
      </w:r>
    </w:p>
    <w:p w14:paraId="5C4168AE" w14:textId="7D4F88ED" w:rsidR="001F7B66" w:rsidRPr="001F7B66" w:rsidRDefault="001F7B66" w:rsidP="001F7B66">
      <w:r w:rsidRPr="001F7B66">
        <w:t xml:space="preserve">The analysis of volatile aroma components was performed on an Agilent 7890 gas chromatograph operated in combination with a 5975C triple quadrupole mass spectrometer (7890A/5975C, Agilent Technologies, Santa Clara, CA, USA). A DB-WAX capillary column (60 m × 250 </w:t>
      </w:r>
      <w:proofErr w:type="spellStart"/>
      <w:r w:rsidRPr="001F7B66">
        <w:t>μm</w:t>
      </w:r>
      <w:proofErr w:type="spellEnd"/>
      <w:r w:rsidRPr="001F7B66">
        <w:t xml:space="preserve"> × 0.25 </w:t>
      </w:r>
      <w:proofErr w:type="spellStart"/>
      <w:r w:rsidRPr="001F7B66">
        <w:t>μm</w:t>
      </w:r>
      <w:proofErr w:type="spellEnd"/>
      <w:r w:rsidRPr="001F7B66">
        <w:t>) was used.</w:t>
      </w:r>
      <w:r>
        <w:t xml:space="preserve"> </w:t>
      </w:r>
      <w:r w:rsidRPr="001F7B66">
        <w:t>The injector temperature was maintained at 250°C. High purity helium was used as the carrier gas at a flow rate of 1.0 mL/min. The oven temperature was set at 30°C for 1 min, ramped up to 210°C at 7°C/min, held at 150°C for 2 min, and finally ramped up to 250°C at 5°C/min and held isothermally for 3 min. The electron ionization source temperature was kept at 230 °C, and the mass spectra were obtained by an electron impact of 70 eV. The interface and quadrupole temperatures were 280 °C and 150 °C, respectively. Data were acquired in full scan mode in the range of 25-450 amu.</w:t>
      </w:r>
    </w:p>
    <w:p w14:paraId="0453DBD1" w14:textId="158594EC" w:rsidR="001F7B66" w:rsidRPr="001F7B66" w:rsidRDefault="00654E8F" w:rsidP="001F7B66">
      <w:pPr>
        <w:pStyle w:val="1"/>
        <w:rPr>
          <w:rFonts w:hint="eastAsia"/>
        </w:rPr>
      </w:pPr>
      <w:r w:rsidRPr="00994A3D">
        <w:t>Supplementary Figures and Tables</w:t>
      </w:r>
    </w:p>
    <w:p w14:paraId="433DB273" w14:textId="4FC0F545" w:rsidR="001F7B66" w:rsidRDefault="001F7B66" w:rsidP="001F7B66">
      <w:pPr>
        <w:pStyle w:val="2"/>
      </w:pPr>
      <w:bookmarkStart w:id="0" w:name="_Hlk136439908"/>
      <w:r w:rsidRPr="001F7B66">
        <w:t>Supplementary Table</w:t>
      </w:r>
    </w:p>
    <w:bookmarkEnd w:id="0"/>
    <w:p w14:paraId="634BA977" w14:textId="77777777" w:rsidR="009645D2" w:rsidRPr="00F737C9" w:rsidRDefault="009645D2" w:rsidP="009645D2">
      <w:pPr>
        <w:rPr>
          <w:rFonts w:eastAsia="等线" w:cs="Times New Roman"/>
        </w:rPr>
      </w:pPr>
      <w:r w:rsidRPr="00F737C9">
        <w:rPr>
          <w:rFonts w:eastAsia="等线" w:cs="Times New Roman"/>
          <w:b/>
          <w:bCs/>
        </w:rPr>
        <w:t xml:space="preserve">Table </w:t>
      </w:r>
      <w:r>
        <w:rPr>
          <w:rFonts w:eastAsia="等线" w:cs="Times New Roman"/>
          <w:b/>
          <w:bCs/>
        </w:rPr>
        <w:t>A</w:t>
      </w:r>
      <w:r w:rsidRPr="00F737C9">
        <w:rPr>
          <w:rFonts w:eastAsia="等线" w:cs="Times New Roman"/>
          <w:b/>
          <w:bCs/>
        </w:rPr>
        <w:t>1</w:t>
      </w:r>
    </w:p>
    <w:p w14:paraId="68B118A3" w14:textId="77777777" w:rsidR="009645D2" w:rsidRPr="00F737C9" w:rsidRDefault="009645D2" w:rsidP="009645D2">
      <w:pPr>
        <w:rPr>
          <w:rFonts w:eastAsia="等线" w:cs="Times New Roman"/>
        </w:rPr>
      </w:pPr>
      <w:r w:rsidRPr="00F737C9">
        <w:rPr>
          <w:rFonts w:eastAsia="等线" w:cs="Times New Roman"/>
        </w:rPr>
        <w:t xml:space="preserve">Area ratio of volatile compounds in tea infusions prepared from </w:t>
      </w:r>
      <w:r w:rsidRPr="00003A06">
        <w:rPr>
          <w:rFonts w:eastAsia="等线" w:cs="Times New Roman"/>
        </w:rPr>
        <w:t>brown rice tea</w:t>
      </w:r>
      <w:r w:rsidRPr="00F737C9">
        <w:rPr>
          <w:rFonts w:eastAsia="等线" w:cs="Times New Roman"/>
        </w:rPr>
        <w:t xml:space="preserve"> prepared by different degree of milling.</w:t>
      </w:r>
    </w:p>
    <w:tbl>
      <w:tblPr>
        <w:tblStyle w:val="11"/>
        <w:tblW w:w="14034" w:type="dxa"/>
        <w:jc w:val="center"/>
        <w:tblLook w:val="04A0" w:firstRow="1" w:lastRow="0" w:firstColumn="1" w:lastColumn="0" w:noHBand="0" w:noVBand="1"/>
      </w:tblPr>
      <w:tblGrid>
        <w:gridCol w:w="708"/>
        <w:gridCol w:w="1135"/>
        <w:gridCol w:w="992"/>
        <w:gridCol w:w="1843"/>
        <w:gridCol w:w="1701"/>
        <w:gridCol w:w="1276"/>
        <w:gridCol w:w="1276"/>
        <w:gridCol w:w="1275"/>
        <w:gridCol w:w="1276"/>
        <w:gridCol w:w="1276"/>
        <w:gridCol w:w="1276"/>
      </w:tblGrid>
      <w:tr w:rsidR="009645D2" w:rsidRPr="005A099D" w14:paraId="2D631C99" w14:textId="77777777" w:rsidTr="00290374">
        <w:trPr>
          <w:jc w:val="center"/>
        </w:trPr>
        <w:tc>
          <w:tcPr>
            <w:tcW w:w="708" w:type="dxa"/>
            <w:vMerge w:val="restart"/>
            <w:tcBorders>
              <w:left w:val="nil"/>
              <w:right w:val="nil"/>
            </w:tcBorders>
          </w:tcPr>
          <w:p w14:paraId="6D0B2052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lastRenderedPageBreak/>
              <w:t>NO</w:t>
            </w:r>
          </w:p>
        </w:tc>
        <w:tc>
          <w:tcPr>
            <w:tcW w:w="1135" w:type="dxa"/>
            <w:vMerge w:val="restart"/>
            <w:tcBorders>
              <w:left w:val="nil"/>
              <w:right w:val="nil"/>
            </w:tcBorders>
          </w:tcPr>
          <w:p w14:paraId="5EE3D456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Category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14:paraId="6555CC78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RT</w:t>
            </w:r>
            <w:r w:rsidRPr="00F737C9">
              <w:rPr>
                <w:rFonts w:eastAsia="等线" w:cs="Times New Roman"/>
                <w:sz w:val="15"/>
                <w:szCs w:val="15"/>
              </w:rPr>
              <w:t>（</w:t>
            </w:r>
            <w:r w:rsidRPr="00F737C9">
              <w:rPr>
                <w:rFonts w:eastAsia="等线" w:cs="Times New Roman"/>
                <w:sz w:val="15"/>
                <w:szCs w:val="15"/>
              </w:rPr>
              <w:t>min</w:t>
            </w:r>
            <w:r w:rsidRPr="00F737C9">
              <w:rPr>
                <w:rFonts w:eastAsia="等线" w:cs="Times New Roman"/>
                <w:sz w:val="15"/>
                <w:szCs w:val="15"/>
              </w:rPr>
              <w:t>）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279200A5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Component name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272F86BF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Odor descrip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5107D4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Area rati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A643ED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88DB3A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F0AEC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2EB2F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E52FB0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</w:tr>
      <w:tr w:rsidR="009645D2" w:rsidRPr="005A099D" w14:paraId="6C39713A" w14:textId="77777777" w:rsidTr="00290374">
        <w:trPr>
          <w:jc w:val="center"/>
        </w:trPr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CF320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7DF6C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33968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E1855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0984EA5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0DDAA6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DOM 0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89C974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DOM 2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234FD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DOM 5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7C38C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DOM 8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5B297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DOM 11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3137E1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DOM 13%</w:t>
            </w:r>
          </w:p>
        </w:tc>
      </w:tr>
      <w:tr w:rsidR="009645D2" w:rsidRPr="005A099D" w14:paraId="4C69013E" w14:textId="77777777" w:rsidTr="00290374">
        <w:trPr>
          <w:jc w:val="center"/>
        </w:trPr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72B9AAA3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14:paraId="57D4370F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Aldehyde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351206E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6.55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A55D79A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-methyl-propanal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A3D1F44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548E7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A6730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568CB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1EABF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7614E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4C9E7E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266 ± 0.065</w:t>
            </w:r>
          </w:p>
        </w:tc>
      </w:tr>
      <w:tr w:rsidR="009645D2" w:rsidRPr="005A099D" w14:paraId="44C1AD61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3618D93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0812962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1D3425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8.8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665B57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-methyl-buta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CAED33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FA9A23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498 ± 0.166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F81E09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534 ± 0.007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A519B6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523 ± 0.027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D817CE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516 ± 0.029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163EFC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7B1AD9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421 ± 0.048a</w:t>
            </w:r>
          </w:p>
        </w:tc>
      </w:tr>
      <w:tr w:rsidR="009645D2" w:rsidRPr="005A099D" w14:paraId="0354DC51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5254511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1D78D6C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591F76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0.6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18A053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penta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CB5B4F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宋体" w:cs="Times New Roman"/>
                <w:sz w:val="15"/>
                <w:szCs w:val="15"/>
              </w:rPr>
              <w:t>cheesy, so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7AA04B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438 ± 0.013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6438BD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E155D2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670 ± 0.039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A624BF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DC637E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608 ± 0.00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E1A3C6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764 ± 0.030a</w:t>
            </w:r>
          </w:p>
        </w:tc>
      </w:tr>
      <w:tr w:rsidR="009645D2" w:rsidRPr="005A099D" w14:paraId="71B6D791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94CCCA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C815886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2DCFD0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0.7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8A552C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3-methyl-buta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F2676E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宋体" w:cs="Times New Roman"/>
                <w:sz w:val="15"/>
                <w:szCs w:val="15"/>
              </w:rPr>
              <w:t>almond, apple, acr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76B6C2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357 ± 0.016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4E1B7A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773 ± 0.215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80D97B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574 ± 0.059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242C6F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627 ± 0.044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C9759E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529 ± 0.029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B1F954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506 ± 0.061ab</w:t>
            </w:r>
          </w:p>
        </w:tc>
      </w:tr>
      <w:tr w:rsidR="009645D2" w:rsidRPr="005A099D" w14:paraId="0447E2FA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E78BD88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90BB497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1BE8CF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3.5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BF32E1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hexa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0FA7DE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宋体" w:cs="Times New Roman"/>
                <w:sz w:val="15"/>
                <w:szCs w:val="15"/>
              </w:rPr>
              <w:t>green, grassy, tomat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A7F074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.791 ± 0.198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C04EE7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7.303 ± 0.163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A00008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7.140 ± 0.77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2E2686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6.968 ± 0.559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88A0A5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6.236 ± 0.178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87BC19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6.408 ± 0.347a</w:t>
            </w:r>
          </w:p>
        </w:tc>
      </w:tr>
      <w:tr w:rsidR="009645D2" w:rsidRPr="005A099D" w14:paraId="0E2F8A12" w14:textId="77777777" w:rsidTr="00290374">
        <w:trPr>
          <w:trHeight w:val="99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DB46C5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B36C503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30EEEF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5.4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4B47EE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-n-butylacrol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1327BD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E852ED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C2430F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93850C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102 ± 0.00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63D4BA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E4ECB0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59055C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108 ± 0.009a</w:t>
            </w:r>
          </w:p>
        </w:tc>
      </w:tr>
      <w:tr w:rsidR="009645D2" w:rsidRPr="005A099D" w14:paraId="44793830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D07A61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8F3AAA9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E703E9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7.0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8DFEC6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(E)-2-hexe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73D8CF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宋体" w:cs="Times New Roman"/>
                <w:sz w:val="15"/>
                <w:szCs w:val="15"/>
              </w:rPr>
              <w:t>grass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513FBC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079 ± 0.001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06F486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082 ± 0.000a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DDFA1BB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4C4FBD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085 ± 0.00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9BC01B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073 ± 0.00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25995C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089 ± 0.007a</w:t>
            </w:r>
          </w:p>
        </w:tc>
      </w:tr>
      <w:tr w:rsidR="009645D2" w:rsidRPr="005A099D" w14:paraId="7AA68D86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6D5423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241C696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6C5CB4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8.6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2D5B1B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octa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0CDBFF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宋体" w:cs="Times New Roman"/>
                <w:sz w:val="15"/>
                <w:szCs w:val="15"/>
              </w:rPr>
              <w:t>cit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60A086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998 ± 0.09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FB1B2E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.085 ± 0.055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4EA021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.120 ± 0.10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620BE6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.061 ± 0.088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6F3E57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.093 ± 0.048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B74387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.103 ± 0.093a</w:t>
            </w:r>
          </w:p>
        </w:tc>
      </w:tr>
      <w:tr w:rsidR="009645D2" w:rsidRPr="005A099D" w14:paraId="66CB394A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9034B4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142D44D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D771EE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0.8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3A76C6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ona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EB766D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宋体" w:cs="Times New Roman"/>
                <w:sz w:val="15"/>
                <w:szCs w:val="15"/>
              </w:rPr>
              <w:t>citrus, flo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2B0E09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C65253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3.574 ± 0.073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5118F1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3.943 ± 0.118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368068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4.014 ± 0.159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E91217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3.654 ± 0.11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67BD05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3.929 ± 0.251a</w:t>
            </w:r>
          </w:p>
        </w:tc>
      </w:tr>
      <w:tr w:rsidR="009645D2" w:rsidRPr="005A099D" w14:paraId="55A2C619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D61A8DF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6983672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6D9F89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1.6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8E28BC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(E)-2-octe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BD5F3B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宋体" w:cs="Times New Roman"/>
                <w:sz w:val="15"/>
                <w:szCs w:val="15"/>
              </w:rPr>
              <w:t>green, nut, f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FB3759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405 ± 0.017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871944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663 ± 0.036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E10791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720 ± 0.086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EC128E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888 ± 0.053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9092FF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797 ± 0.014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64306F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913 ± 0.007a</w:t>
            </w:r>
          </w:p>
        </w:tc>
      </w:tr>
      <w:tr w:rsidR="009645D2" w:rsidRPr="005A099D" w14:paraId="1B6A488A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969AA0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CB6DB66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0B816A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3.5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70A389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benzaldehy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3EAB6A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宋体" w:cs="Times New Roman"/>
                <w:sz w:val="15"/>
                <w:szCs w:val="15"/>
              </w:rPr>
              <w:t>nutty, sweet, almo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42EA08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.364 ± 0.067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191DA9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.763 ± 0.022a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938D52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.741 ± 0.059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A17415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.719 ± 0.064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EF2CC3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.572 ± 0.037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94F43C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.895 ± 0.103a</w:t>
            </w:r>
          </w:p>
        </w:tc>
      </w:tr>
      <w:tr w:rsidR="009645D2" w:rsidRPr="005A099D" w14:paraId="7D1D1FE4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6D8616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FBDDD6D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E4537F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3.6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64121E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(E)-2-none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17E0B6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宋体" w:cs="Times New Roman"/>
                <w:sz w:val="15"/>
                <w:szCs w:val="15"/>
              </w:rPr>
              <w:t>green, cit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14A1D4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90F14B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321 ± 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85BBB0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7E28EE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F4EBB5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034FE7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</w:tr>
      <w:tr w:rsidR="009645D2" w:rsidRPr="005A099D" w14:paraId="7F5D5AF2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5D58E6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5285F1F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D613DD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3.7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C4B278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-none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FF6D5F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宋体" w:cs="Times New Roman"/>
                <w:sz w:val="15"/>
                <w:szCs w:val="15"/>
              </w:rPr>
              <w:t>beany, cucumb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13D62A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427 ± 0.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0BDE73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61CFC6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6CAB49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F3C684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139C3C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</w:tr>
      <w:tr w:rsidR="009645D2" w:rsidRPr="005A099D" w14:paraId="3DDB8239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6FC1C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2A44C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5E78E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6.9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0F44D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(E, E)-2,4-nonadien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8ECEA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宋体" w:cs="Times New Roman"/>
                <w:sz w:val="15"/>
                <w:szCs w:val="15"/>
              </w:rPr>
              <w:t>wax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596A9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158 ± 0.000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1C071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069DF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A5A0A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D1D27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4541C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203 ± 0.007a</w:t>
            </w:r>
          </w:p>
        </w:tc>
      </w:tr>
      <w:tr w:rsidR="009645D2" w:rsidRPr="005A099D" w14:paraId="69A94B21" w14:textId="77777777" w:rsidTr="00290374">
        <w:trPr>
          <w:jc w:val="center"/>
        </w:trPr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291FAC8F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5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14:paraId="3F2BBA59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Alcohol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B98BE5A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7.13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DCB4A40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-ethoxy-ethanol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AEC64FE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9EB6C44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7A5609E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158 ± 0.00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E786729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C1A80F6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FD23AE1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F299797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</w:tr>
      <w:tr w:rsidR="009645D2" w:rsidRPr="005A099D" w14:paraId="494DBC4A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B41193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D12ED0B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1CCB7C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7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B74411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-pentan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BB08DC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宋体" w:cs="Times New Roman"/>
                <w:sz w:val="15"/>
                <w:szCs w:val="15"/>
              </w:rPr>
              <w:t>gr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4F9ABE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300 ± 0.015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F0350D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513 ± 0.006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301F3F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427 ± 0.005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2B8076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432 ± 0.007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EC2121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357 ± 0.003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BFEF57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436 ± 0.042b</w:t>
            </w:r>
          </w:p>
        </w:tc>
      </w:tr>
      <w:tr w:rsidR="009645D2" w:rsidRPr="005A099D" w14:paraId="74C4B6F0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63D3B00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lastRenderedPageBreak/>
              <w:t>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60D39DB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714BA5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9.8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6FBE8C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-hexan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EDF73F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宋体" w:cs="Times New Roman"/>
                <w:sz w:val="15"/>
                <w:szCs w:val="15"/>
              </w:rPr>
              <w:t>green, fruity, apple-skin, o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33056E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768 ± 0.018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6402C3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840 ± 0.020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CAB65A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C2676D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067412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9FCE94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</w:tr>
      <w:tr w:rsidR="009645D2" w:rsidRPr="005A099D" w14:paraId="06344460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AB17B7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3B98B23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1BBEBE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3.9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7150C5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-octan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3475ED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宋体" w:cs="Times New Roman"/>
                <w:sz w:val="15"/>
                <w:szCs w:val="15"/>
              </w:rPr>
              <w:t>fruity, flo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9CCF35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969 ± 0.04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C5CA05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689 ± 0.004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E3EA46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603 ± 0.025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9F5736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647 ± 0.025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E1714C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580 ± 0.024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C4350E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680 ± 0.030b</w:t>
            </w:r>
          </w:p>
        </w:tc>
      </w:tr>
      <w:tr w:rsidR="009645D2" w:rsidRPr="005A099D" w14:paraId="465B89F5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FD06C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B85E5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C60AE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36.8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5DFC8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F737C9">
              <w:rPr>
                <w:rFonts w:eastAsia="等线" w:cs="Times New Roman"/>
                <w:sz w:val="15"/>
                <w:szCs w:val="15"/>
              </w:rPr>
              <w:t>octaethylene</w:t>
            </w:r>
            <w:proofErr w:type="spellEnd"/>
            <w:r w:rsidRPr="00F737C9">
              <w:rPr>
                <w:rFonts w:eastAsia="等线" w:cs="Times New Roman"/>
                <w:sz w:val="15"/>
                <w:szCs w:val="15"/>
              </w:rPr>
              <w:t xml:space="preserve"> glyc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6DD24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E6D9E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424 ± 0.087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02170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286 ± 0.200a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F9F43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208 ± 0.057a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DC02B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243 ± 0.021a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2065E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158 ± 0.044a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B0856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018 ± 0.010b</w:t>
            </w:r>
          </w:p>
        </w:tc>
      </w:tr>
      <w:tr w:rsidR="009645D2" w:rsidRPr="005A099D" w14:paraId="4BEB5805" w14:textId="77777777" w:rsidTr="00290374">
        <w:trPr>
          <w:jc w:val="center"/>
        </w:trPr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40C8571E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14:paraId="60C2EEF1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Alkane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155739C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7.47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640FC44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hexamethyl-</w:t>
            </w:r>
            <w:proofErr w:type="spellStart"/>
            <w:r w:rsidRPr="00F737C9">
              <w:rPr>
                <w:rFonts w:eastAsia="等线" w:cs="Times New Roman"/>
                <w:sz w:val="15"/>
                <w:szCs w:val="15"/>
              </w:rPr>
              <w:t>cyclotrisiloxane</w:t>
            </w:r>
            <w:proofErr w:type="spell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61A9950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5787F61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3.302 ± 0.058b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ABBAD0B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3.667 ± 0.156ab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CEA3BC2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3.476 ± 0.338b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1038D98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4.628 ± 0.520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05BCD78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3.613 ± 0.333ab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CE658DA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3.403 ± 0.325b</w:t>
            </w:r>
          </w:p>
        </w:tc>
      </w:tr>
      <w:tr w:rsidR="009645D2" w:rsidRPr="005A099D" w14:paraId="0B00EE37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9C93D5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7E007F3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9DF09B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4.9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2469EA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F737C9">
              <w:rPr>
                <w:rFonts w:eastAsia="等线" w:cs="Times New Roman"/>
                <w:sz w:val="15"/>
                <w:szCs w:val="15"/>
              </w:rPr>
              <w:t>decamethyl-cyclopentasiloxa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FFF64C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98959A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.482 ± 0.057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B02689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.438 ± 0.392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C33DB1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.177 ± 0.35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22AD09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.031 ± 0.347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54DDF5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.097 ± 0.217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D3AF83" w14:textId="77777777" w:rsidR="009645D2" w:rsidRPr="00F737C9" w:rsidRDefault="009645D2" w:rsidP="00290374">
            <w:pPr>
              <w:tabs>
                <w:tab w:val="left" w:pos="978"/>
              </w:tabs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.004 ± 0.109a</w:t>
            </w:r>
          </w:p>
        </w:tc>
      </w:tr>
      <w:tr w:rsidR="009645D2" w:rsidRPr="005A099D" w14:paraId="0FC1AE0D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DBF5B3E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11C3A41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F3BC8F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6.3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9597FC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dodec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F476CF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宋体" w:cs="Times New Roman"/>
                <w:sz w:val="15"/>
                <w:szCs w:val="15"/>
              </w:rPr>
              <w:t>gasoline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7EE25A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090 ± 0.00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BE79F9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270 ± 0.002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5A3926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292 ± 0.00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4F2BA9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282 ± 0.007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4AEFD3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273 ± 0.007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DF4E0B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356 ± 0.010a</w:t>
            </w:r>
          </w:p>
        </w:tc>
      </w:tr>
      <w:tr w:rsidR="009645D2" w:rsidRPr="005A099D" w14:paraId="79D9F2B9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43EE917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C80CBF4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1D3D1D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0.0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BE4378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3-methyl-Tridec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2F4CCD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A23835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52F3A9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5A9342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CFFE01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196 ± 0.00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503A96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228 ± 0.00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E47E9C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276 ± 0.019a</w:t>
            </w:r>
          </w:p>
        </w:tc>
      </w:tr>
      <w:tr w:rsidR="009645D2" w:rsidRPr="005A099D" w14:paraId="67D556C2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418B0F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2808F00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FAB098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1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55768A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octamethyl-</w:t>
            </w:r>
            <w:proofErr w:type="spellStart"/>
            <w:r w:rsidRPr="00F737C9">
              <w:rPr>
                <w:rFonts w:eastAsia="等线" w:cs="Times New Roman"/>
                <w:sz w:val="15"/>
                <w:szCs w:val="15"/>
              </w:rPr>
              <w:t>cyclotetrasiloxa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B12BE7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EE175B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.914 ± 0.538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02E11C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3.391 ± 0.450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82F477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.670 ± 0.854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E97ED5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.825 ± 0.649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B35FC3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.715 ± 0.736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6D8007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3.405 ± 0.836a</w:t>
            </w:r>
          </w:p>
        </w:tc>
      </w:tr>
      <w:tr w:rsidR="009645D2" w:rsidRPr="005A099D" w14:paraId="0489577A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E3A3C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D0B94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2094E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37.5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BB553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,4,7,10,13,16-hexaoxacyclooctadeca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80FA2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CBBEE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968 ± 0.017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25987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201 ± 0.082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14F22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169 ± 0.037b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5A2F1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091 ± 0.004b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8DE5A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014 ± 0.003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704A1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059 ± 0.022cd</w:t>
            </w:r>
          </w:p>
        </w:tc>
      </w:tr>
      <w:tr w:rsidR="009645D2" w:rsidRPr="005A099D" w14:paraId="07294D75" w14:textId="77777777" w:rsidTr="00290374">
        <w:trPr>
          <w:jc w:val="center"/>
        </w:trPr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23EDA5A2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6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14:paraId="6EF8082C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Ketone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C5E7566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6.13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ECA95CF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-heptanon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CE1F22E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宋体" w:cs="Times New Roman"/>
                <w:sz w:val="15"/>
                <w:szCs w:val="15"/>
              </w:rPr>
              <w:t>cheesy, Banana, cinnamo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314893B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.769 ± 0.068b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5E170F4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5.157 ± 0.032a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4B71649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5.291 ± 0.405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EDEB999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5.172 ± 0.226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182FC93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5.125 ± 0.191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9204CA6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5.218 ± 0.299a</w:t>
            </w:r>
          </w:p>
        </w:tc>
      </w:tr>
      <w:tr w:rsidR="009645D2" w:rsidRPr="005A099D" w14:paraId="2D1E0575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8D359E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24EC1C3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6BF90F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7.4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3E762A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6-methyl-2-hepta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47FF34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宋体" w:cs="Times New Roman"/>
                <w:sz w:val="15"/>
                <w:szCs w:val="15"/>
              </w:rPr>
              <w:t>chees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162E7B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210 ± 0.00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01EE30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116 ± 0.009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1B888C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5225EB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859803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259DA8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</w:tr>
      <w:tr w:rsidR="009645D2" w:rsidRPr="005A099D" w14:paraId="0C3542FF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421A8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C2729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736EB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9.7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2CC35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6,10-dimethyl-(E)-5,9-undecadien-2-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0EA64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宋体" w:cs="Times New Roman"/>
                <w:sz w:val="15"/>
                <w:szCs w:val="15"/>
              </w:rPr>
              <w:t>fresh, green, fruity, wax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CCFB4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178 ± 0.019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8E9E9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247FE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0A587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B061C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140 ± 0.010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62062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168 ± 0.004a</w:t>
            </w:r>
          </w:p>
        </w:tc>
      </w:tr>
      <w:tr w:rsidR="009645D2" w:rsidRPr="005A099D" w14:paraId="4CB0A86C" w14:textId="77777777" w:rsidTr="00290374">
        <w:trPr>
          <w:jc w:val="center"/>
        </w:trPr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7257D99F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9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14:paraId="2F449050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Alkene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4612819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6.52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E4C3B85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d-Limonen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D9441A5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宋体" w:cs="Times New Roman"/>
                <w:sz w:val="15"/>
                <w:szCs w:val="15"/>
              </w:rPr>
              <w:t>lemon, orang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BA7391A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081 ± 0.009c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9464BF8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168 ± 0.014b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8DD6BC5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199 ± 0.009ab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17C3605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209 ± 0.007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530FBF1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174 ± 0.016b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33E00C8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169 ± 0.000b</w:t>
            </w:r>
          </w:p>
        </w:tc>
      </w:tr>
      <w:tr w:rsidR="009645D2" w:rsidRPr="005A099D" w14:paraId="0D8E6733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03A1C6D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3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0615405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E11629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7.4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1C14A4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-tridec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5080DC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宋体" w:cs="Times New Roman"/>
                <w:sz w:val="15"/>
                <w:szCs w:val="15"/>
              </w:rPr>
              <w:t xml:space="preserve">gasoline-like to </w:t>
            </w:r>
            <w:proofErr w:type="spellStart"/>
            <w:r w:rsidRPr="00F737C9">
              <w:rPr>
                <w:rFonts w:eastAsia="宋体" w:cs="Times New Roman"/>
                <w:sz w:val="15"/>
                <w:szCs w:val="15"/>
              </w:rPr>
              <w:t>odourles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6C7B58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C4CFE2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68071D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E5C099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1A77FD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79E68D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052 ± 0.006</w:t>
            </w:r>
          </w:p>
        </w:tc>
      </w:tr>
      <w:tr w:rsidR="009645D2" w:rsidRPr="005A099D" w14:paraId="33760BA9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9B6F1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3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C03DC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CCD43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B61FA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styre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A771A" w14:textId="77777777" w:rsidR="009645D2" w:rsidRPr="00F737C9" w:rsidRDefault="009645D2" w:rsidP="00290374">
            <w:pPr>
              <w:rPr>
                <w:rFonts w:eastAsia="宋体" w:cs="Times New Roman"/>
                <w:sz w:val="15"/>
                <w:szCs w:val="15"/>
              </w:rPr>
            </w:pPr>
            <w:r w:rsidRPr="00F737C9">
              <w:rPr>
                <w:rFonts w:eastAsia="宋体" w:cs="Times New Roman"/>
                <w:sz w:val="15"/>
                <w:szCs w:val="15"/>
              </w:rPr>
              <w:t xml:space="preserve">Sweet, balsamic, almost </w:t>
            </w:r>
          </w:p>
          <w:p w14:paraId="72C824FE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宋体" w:cs="Times New Roman"/>
                <w:sz w:val="15"/>
                <w:szCs w:val="15"/>
              </w:rPr>
              <w:t>floral od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01618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279 ± 0.054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C46E6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201 ± 0.003a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8B788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180 ± 0.033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59BF2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166 ± 0.023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C6DF3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173 ± 0.022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2F7B7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136 ± 0.018b</w:t>
            </w:r>
          </w:p>
        </w:tc>
      </w:tr>
      <w:tr w:rsidR="009645D2" w:rsidRPr="005A099D" w14:paraId="72A81EF7" w14:textId="77777777" w:rsidTr="00290374">
        <w:trPr>
          <w:jc w:val="center"/>
        </w:trPr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52AA269D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lastRenderedPageBreak/>
              <w:t>32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14:paraId="6498352B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Ester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E3C8E2F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3.53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4277991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-furanmethanol, acetat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96F7701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4355E91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181 ± 0.00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E79CE85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1F4A93E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20DA311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0357A19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E99F064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</w:tr>
      <w:tr w:rsidR="009645D2" w:rsidRPr="005A099D" w14:paraId="56F89A89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8E6A3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3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4CD42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35936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8.5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22663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methyl salicy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77F87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43688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106 ± 0.0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CED19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0D549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33F5D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2B790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8F4EB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</w:tr>
      <w:tr w:rsidR="009645D2" w:rsidRPr="005A099D" w14:paraId="59A17FE2" w14:textId="77777777" w:rsidTr="00290374">
        <w:trPr>
          <w:jc w:val="center"/>
        </w:trPr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A4D5855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34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14:paraId="24427133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Ether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3FD6D79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5.28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C5D7A6C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-(2-ethoxyethoxy)-ethanol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92E554E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18B6388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B763C37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257 ± 0.008ab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21F0BB5C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B5086CC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306 ± 0.026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B5019CC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248 ± 0.001b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AFA9135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235 ± 0.014b</w:t>
            </w:r>
          </w:p>
        </w:tc>
      </w:tr>
      <w:tr w:rsidR="009645D2" w:rsidRPr="005A099D" w14:paraId="65F32425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3F4F1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3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89459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FE928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37.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080AB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F737C9">
              <w:rPr>
                <w:rFonts w:eastAsia="等线" w:cs="Times New Roman"/>
                <w:sz w:val="15"/>
                <w:szCs w:val="15"/>
              </w:rPr>
              <w:t>octaethylene</w:t>
            </w:r>
            <w:proofErr w:type="spellEnd"/>
            <w:r w:rsidRPr="00F737C9">
              <w:rPr>
                <w:rFonts w:eastAsia="等线" w:cs="Times New Roman"/>
                <w:sz w:val="15"/>
                <w:szCs w:val="15"/>
              </w:rPr>
              <w:t xml:space="preserve"> glycol </w:t>
            </w:r>
            <w:proofErr w:type="spellStart"/>
            <w:r w:rsidRPr="00F737C9">
              <w:rPr>
                <w:rFonts w:eastAsia="等线" w:cs="Times New Roman"/>
                <w:sz w:val="15"/>
                <w:szCs w:val="15"/>
              </w:rPr>
              <w:t>monododecyl</w:t>
            </w:r>
            <w:proofErr w:type="spellEnd"/>
            <w:r w:rsidRPr="00F737C9">
              <w:rPr>
                <w:rFonts w:eastAsia="等线" w:cs="Times New Roman"/>
                <w:sz w:val="15"/>
                <w:szCs w:val="15"/>
              </w:rPr>
              <w:t xml:space="preserve"> eth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4F17F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152A8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299 ± 0.086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CAF60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026 ± 0.010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0E67F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749D6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87D52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031 ± 0.000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C7FE4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016 ± 0.005b</w:t>
            </w:r>
          </w:p>
        </w:tc>
      </w:tr>
      <w:tr w:rsidR="009645D2" w:rsidRPr="005A099D" w14:paraId="56E7B2BD" w14:textId="77777777" w:rsidTr="00290374">
        <w:trPr>
          <w:jc w:val="center"/>
        </w:trPr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3BBE82DF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36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</w:tcPr>
          <w:p w14:paraId="16AF8047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Benzene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5D8E068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9.143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4C25F3F6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,2-diethyl-benzen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70CF9B5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7D490AF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0BF740C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3BD3CE8B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7A790B3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266F394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107 ± 0.006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29B325B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121 ± 0.004a</w:t>
            </w:r>
          </w:p>
        </w:tc>
      </w:tr>
      <w:tr w:rsidR="009645D2" w:rsidRPr="005A099D" w14:paraId="5C38B7B3" w14:textId="77777777" w:rsidTr="00290374">
        <w:trPr>
          <w:jc w:val="center"/>
        </w:trPr>
        <w:tc>
          <w:tcPr>
            <w:tcW w:w="708" w:type="dxa"/>
            <w:tcBorders>
              <w:left w:val="nil"/>
              <w:right w:val="nil"/>
            </w:tcBorders>
          </w:tcPr>
          <w:p w14:paraId="11C0D9CD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37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2E70387C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Amine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233AA91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3.360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3233506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,4,6-trimethyl-1,3-phenylenediamine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8B5F16E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6FC0964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E01018B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7A4FE85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076 ± 0.00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FC52A08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9EA362C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92CF17A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</w:tr>
      <w:tr w:rsidR="009645D2" w:rsidRPr="005A099D" w14:paraId="28FB87CD" w14:textId="77777777" w:rsidTr="00290374">
        <w:trPr>
          <w:jc w:val="center"/>
        </w:trPr>
        <w:tc>
          <w:tcPr>
            <w:tcW w:w="708" w:type="dxa"/>
            <w:tcBorders>
              <w:left w:val="nil"/>
              <w:right w:val="nil"/>
            </w:tcBorders>
          </w:tcPr>
          <w:p w14:paraId="06EC3AD4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38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2F99809A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Phenol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EE76685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36.148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E54B63C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-methoxy-4-vinylpheno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2E0054D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宋体" w:cs="Times New Roman"/>
                <w:sz w:val="15"/>
                <w:szCs w:val="15"/>
              </w:rPr>
              <w:t>dry, woody, fresh, roasted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73804DC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.196 ± 0.067b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B1F3400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.420 ± 0.080a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71ADA29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.126 ± 0.043b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C3041F7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781 ± 0.025c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25F904D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708 ± 0.001c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72F9F34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736 ± 0.045c</w:t>
            </w:r>
          </w:p>
        </w:tc>
      </w:tr>
      <w:tr w:rsidR="009645D2" w:rsidRPr="005A099D" w14:paraId="1762F55C" w14:textId="77777777" w:rsidTr="00290374">
        <w:trPr>
          <w:jc w:val="center"/>
        </w:trPr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54958B41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39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14:paraId="080C16E8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Pyrazine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2D77109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6.93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E184D4C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pyrazin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55A2D14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宋体" w:cs="Times New Roman"/>
                <w:sz w:val="15"/>
                <w:szCs w:val="15"/>
              </w:rPr>
              <w:t>pungent, roasted hazelnut, roasted barley, sweetcor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F805B9E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A477FE9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293 ± 0.005a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402DA5F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337 ± 0.008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C80485A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064765F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317 ± 0.002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91DCD8A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299 ± 0.026a</w:t>
            </w:r>
          </w:p>
        </w:tc>
      </w:tr>
      <w:tr w:rsidR="009645D2" w:rsidRPr="005A099D" w14:paraId="34EA628B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6B962D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4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C6D0854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E53909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8.2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C9E2C9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methyl-pyraz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0E3507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宋体" w:cs="Times New Roman"/>
                <w:sz w:val="15"/>
                <w:szCs w:val="15"/>
              </w:rPr>
              <w:t>nutty, roasted, cocoa and peanut-like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1518B2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941 ± 0.004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61459F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.309 ± 0.044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B8C03F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.631 ± 0.00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B428C5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.563 ± 0.020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8CFF62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.435 ± 0.037a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2E2911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.417 ± 0.144bc</w:t>
            </w:r>
          </w:p>
        </w:tc>
      </w:tr>
      <w:tr w:rsidR="009645D2" w:rsidRPr="005A099D" w14:paraId="52D8F361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D34198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4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988288E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889C3C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9.6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DEA307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,6-dimethyl-pyraz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213FB3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宋体" w:cs="Times New Roman"/>
                <w:sz w:val="15"/>
                <w:szCs w:val="15"/>
              </w:rPr>
              <w:t>nutty, coffee, cocoa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958F1F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813 ± 0.308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A04A9D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489 ± 0.024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5B4546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925 ± 0.14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7D58E9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909 ± 0.157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C8AB41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571 ± 0.019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5E9076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756 ± 0.061a</w:t>
            </w:r>
          </w:p>
        </w:tc>
      </w:tr>
      <w:tr w:rsidR="009645D2" w:rsidRPr="005A099D" w14:paraId="511F9F9C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FDBB75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4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C0D74F0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4BD135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9.7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A5DD09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ethyl-pyraz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1D62A2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宋体" w:cs="Times New Roman"/>
                <w:sz w:val="15"/>
                <w:szCs w:val="15"/>
              </w:rPr>
              <w:t>nutty, coffee, cocoa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5DBBD1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.022 ± 0.006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FB0808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.393 ± 0.051a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700334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.549 ± 0.028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37DC18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.421 ± 0.015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038ECF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.289 ± 0.059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8A926A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.286 ± 0.133b</w:t>
            </w:r>
          </w:p>
        </w:tc>
      </w:tr>
      <w:tr w:rsidR="009645D2" w:rsidRPr="005A099D" w14:paraId="27D4B4DB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3AF8DE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4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26A2449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FEAA82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0.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E01A98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,3-dimethyl-pyraz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68E9C7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宋体" w:cs="Times New Roman"/>
                <w:sz w:val="15"/>
                <w:szCs w:val="15"/>
              </w:rPr>
              <w:t>nutty, cocoa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DD1F61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336 ± 0.03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09ACE5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370 ± 0.014a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3AC18E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429 ± 0.008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2041CC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395 ± 0.000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890774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375 ± 0.011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EFA688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363 ± 0.037ab</w:t>
            </w:r>
          </w:p>
        </w:tc>
      </w:tr>
      <w:tr w:rsidR="009645D2" w:rsidRPr="005A099D" w14:paraId="350CD0AA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62AFC5E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4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A206E93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3EE1BC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0.9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66A516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-ethyl-5-methyl-pyraz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D83B3F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宋体" w:cs="Times New Roman"/>
                <w:sz w:val="15"/>
                <w:szCs w:val="15"/>
              </w:rPr>
              <w:t xml:space="preserve">nutty, </w:t>
            </w:r>
            <w:proofErr w:type="spellStart"/>
            <w:r w:rsidRPr="00F737C9">
              <w:rPr>
                <w:rFonts w:eastAsia="宋体" w:cs="Times New Roman"/>
                <w:sz w:val="15"/>
                <w:szCs w:val="15"/>
              </w:rPr>
              <w:t>caramelic</w:t>
            </w:r>
            <w:proofErr w:type="spellEnd"/>
            <w:r w:rsidRPr="00F737C9">
              <w:rPr>
                <w:rFonts w:eastAsia="宋体" w:cs="Times New Roman"/>
                <w:sz w:val="15"/>
                <w:szCs w:val="15"/>
              </w:rPr>
              <w:t>-like, coffee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65BC46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851 ± 0.019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F4A1D9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648 ± 0.038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F1C232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610 ± 0.026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B3D320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500 ± 0.025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B76018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546 ± 0.022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EE6105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485 ± 0.083c</w:t>
            </w:r>
          </w:p>
        </w:tc>
      </w:tr>
      <w:tr w:rsidR="009645D2" w:rsidRPr="005A099D" w14:paraId="5F5E0E18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ADC70D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4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0BA0786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BF9CA9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1.8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E9D855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ethenyl-pyraz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1D2605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487272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162 ± 0.000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5B5714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245 ± 0.004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288809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350 ± 0.01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F79F28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349 ± 0.008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A18BDD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357 ± 0.016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7F57F3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353 ± 0.020a</w:t>
            </w:r>
          </w:p>
        </w:tc>
      </w:tr>
      <w:tr w:rsidR="009645D2" w:rsidRPr="005A099D" w14:paraId="7232C76D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64FA2A2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4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81EFA9E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814A1A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1.9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04A4F5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3-ethyl-2,5-dimethyl-pyraz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3918DB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宋体" w:cs="Times New Roman"/>
                <w:sz w:val="15"/>
                <w:szCs w:val="15"/>
              </w:rPr>
              <w:t>nutty, hazelnu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7B58D6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.442 ± 0.15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0BC3F6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.178 ± 0.078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699361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913 ± 0.120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47B001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636 ± 0.155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37DFF1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672 ± 0.123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9708A0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528 ± 0.175c</w:t>
            </w:r>
          </w:p>
        </w:tc>
      </w:tr>
      <w:tr w:rsidR="009645D2" w:rsidRPr="005A099D" w14:paraId="0E96000E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119909E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4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CCDC627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37AE52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2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2745D9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,3-diethylpyraz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AF694E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679625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093 ± 0.00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F80E38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106 ± 0.010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4628B9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092 ± 0.01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952BC1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107 ± 0.007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BC7032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090 ± 0.006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28E2E9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078 ± 0.013a</w:t>
            </w:r>
          </w:p>
        </w:tc>
      </w:tr>
      <w:tr w:rsidR="009645D2" w:rsidRPr="005A099D" w14:paraId="0CAE9A30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8CD2DB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lastRenderedPageBreak/>
              <w:t>4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481F71F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F238C1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2.3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780B73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-ethyl-3,5-dimethyl-pyraz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5BEB41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宋体" w:cs="Times New Roman"/>
                <w:sz w:val="15"/>
                <w:szCs w:val="15"/>
              </w:rPr>
              <w:t xml:space="preserve">cocoa-like, coffe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5D0A75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670F48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C222D5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476 ± 0.00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BF31E0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446 ± 0.04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E938D1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35669F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</w:tr>
      <w:tr w:rsidR="009645D2" w:rsidRPr="005A099D" w14:paraId="1D2C561F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15DCE4C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4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6C00F8E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217B2D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2.9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7F36DA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3,5-diethyl-2-methyl-pyraz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682A4D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宋体" w:cs="Times New Roman"/>
                <w:sz w:val="15"/>
                <w:szCs w:val="15"/>
              </w:rPr>
              <w:t>cocoa-like, coff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2BB566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519 ± 0.036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DAD357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342 ± 0.025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EA5672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0322D7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5C7144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720B67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</w:tr>
      <w:tr w:rsidR="009645D2" w:rsidRPr="005A099D" w14:paraId="06885B20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8F0A5B9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5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3128877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0A2A68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2.9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097DD8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(1-methylethenyl)-pyraz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2DABCD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249345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326F98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EFF687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D190DB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AEE60B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BC0E95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327 ± 0.018</w:t>
            </w:r>
          </w:p>
        </w:tc>
      </w:tr>
      <w:tr w:rsidR="009645D2" w:rsidRPr="005A099D" w14:paraId="2544B127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81C8ACE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5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A05D2CF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751E1A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3.3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108931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-acetyl-3-ethylpyraz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6BC3B1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3F1B32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0301FD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093 ± 0.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7022ED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F893AC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460274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D8F53B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</w:tr>
      <w:tr w:rsidR="009645D2" w:rsidRPr="005A099D" w14:paraId="008C3C6E" w14:textId="77777777" w:rsidTr="00290374">
        <w:trPr>
          <w:jc w:val="center"/>
        </w:trPr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574CDB0A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52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14:paraId="3A7BFF7A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Furan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204B3ED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7.24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9776550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-pentyl-furan,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4767C37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宋体" w:cs="Times New Roman"/>
                <w:sz w:val="15"/>
                <w:szCs w:val="15"/>
              </w:rPr>
              <w:t>floral, frui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0880EC4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446 ± 0.024b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EAB454E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822 ± 0.052a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B8E7B7B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904 ± 0.104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423F5BA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889 ± 0.059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296A474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884 ± 0.007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82FE5B6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894 ± 0.068a</w:t>
            </w:r>
          </w:p>
        </w:tc>
      </w:tr>
      <w:tr w:rsidR="009645D2" w:rsidRPr="005A099D" w14:paraId="0486AC25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F6FC1D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5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432A833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6B6C55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2.2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27B2C4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furfu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01B5AC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宋体" w:cs="Times New Roman"/>
                <w:sz w:val="15"/>
                <w:szCs w:val="15"/>
              </w:rPr>
              <w:t>sweet, woody, almond, bread bak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A36CFB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6.208 ± 0.359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9891AF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.731 ± 0.084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4199867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.859 ± 0.125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F8793D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.212 ± 0.050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50007C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919 ± 0.037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2F8178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931 ± 0.079d</w:t>
            </w:r>
          </w:p>
        </w:tc>
      </w:tr>
      <w:tr w:rsidR="009645D2" w:rsidRPr="005A099D" w14:paraId="24F4CADB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D86A8DC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5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208DA35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A81EBC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3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AFF953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-(2-furanyl)-</w:t>
            </w:r>
            <w:proofErr w:type="spellStart"/>
            <w:r w:rsidRPr="00F737C9">
              <w:rPr>
                <w:rFonts w:eastAsia="等线" w:cs="Times New Roman"/>
                <w:sz w:val="15"/>
                <w:szCs w:val="15"/>
              </w:rPr>
              <w:t>ethano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FCB5A0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宋体" w:cs="Times New Roman"/>
                <w:sz w:val="15"/>
                <w:szCs w:val="15"/>
              </w:rPr>
              <w:t>sweet, almond, nut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D0981C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233 ±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6853F9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6A3D37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BB44F1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50A2DA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843BBF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</w:tr>
      <w:tr w:rsidR="009645D2" w:rsidRPr="005A099D" w14:paraId="4F52951A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1708F0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5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4BECB6C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8EC381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4.4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EEFA76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5-methyl-2-furancarboxaldehy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0B6F76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F737C9">
              <w:rPr>
                <w:rFonts w:eastAsia="宋体" w:cs="Times New Roman"/>
                <w:sz w:val="15"/>
                <w:szCs w:val="15"/>
              </w:rPr>
              <w:t>caramellic</w:t>
            </w:r>
            <w:proofErr w:type="spellEnd"/>
            <w:r w:rsidRPr="00F737C9">
              <w:rPr>
                <w:rFonts w:eastAsia="宋体" w:cs="Times New Roman"/>
                <w:sz w:val="15"/>
                <w:szCs w:val="15"/>
              </w:rPr>
              <w:t>, sweet, coffee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BFDF9A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.065 ± 0.10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F1F9B4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446 ± 0.019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05314E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362 ± 0.024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4138AE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221 ± 0.001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283FA7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161 ± 0.008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1EDEB5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165 ± 0.022c</w:t>
            </w:r>
          </w:p>
        </w:tc>
      </w:tr>
      <w:tr w:rsidR="009645D2" w:rsidRPr="005A099D" w14:paraId="6BB96E3E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EEDFF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5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D2A86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53D2E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5.8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8FA23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-furanmethan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0BDD2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宋体" w:cs="Times New Roman"/>
                <w:sz w:val="15"/>
                <w:szCs w:val="15"/>
              </w:rPr>
              <w:t xml:space="preserve">burnt, sweet, </w:t>
            </w:r>
            <w:proofErr w:type="spellStart"/>
            <w:r w:rsidRPr="00F737C9">
              <w:rPr>
                <w:rFonts w:eastAsia="宋体" w:cs="Times New Roman"/>
                <w:sz w:val="15"/>
                <w:szCs w:val="15"/>
              </w:rPr>
              <w:t>caramelli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F0877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706 ± 0.054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4A959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780 ± 0.020a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1BFA8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888 ± 0.029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2617B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829 ± 0.012a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2702B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797 ± 0.052a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5FC36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840 ± 0.057ab</w:t>
            </w:r>
          </w:p>
        </w:tc>
      </w:tr>
      <w:tr w:rsidR="009645D2" w:rsidRPr="005A099D" w14:paraId="6F7BBB47" w14:textId="77777777" w:rsidTr="00290374">
        <w:trPr>
          <w:jc w:val="center"/>
        </w:trPr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43C73D6E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57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14:paraId="4D8C7702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Pyrrole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0BE5D99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6.82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2197034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,3-dimethyl-1H-pyrrol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4F24884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DD4D0B0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856B686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21A4EA34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EB99738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0EB2060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135 ± 0.005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745E555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129 ± 0.013a</w:t>
            </w:r>
          </w:p>
        </w:tc>
      </w:tr>
      <w:tr w:rsidR="009645D2" w:rsidRPr="005A099D" w14:paraId="7815B559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CC84FB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5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9168A7E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CBE09C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4.2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749C89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-methyl-1H-pyrr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A601C4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宋体" w:cs="Times New Roman"/>
                <w:sz w:val="15"/>
                <w:szCs w:val="15"/>
              </w:rPr>
              <w:t>nutty, swe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9EBFC7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300DA2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87DF9C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266 ± 0.00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9A42C2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FFD336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568414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310 ± 0.025a</w:t>
            </w:r>
          </w:p>
        </w:tc>
      </w:tr>
      <w:tr w:rsidR="009645D2" w:rsidRPr="005A099D" w14:paraId="017B2645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3DB1F79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5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85366CF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9BE4CB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4.2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A53887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3-methyl-1H-pyrr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768BC1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宋体" w:cs="Times New Roman"/>
                <w:sz w:val="15"/>
                <w:szCs w:val="15"/>
              </w:rPr>
              <w:t>nutty, swe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DC367E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234F46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172 ± 0.010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A4FF8F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ECBD3B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280 ± 0.00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2467AF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235 ± 0.050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AA89F4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</w:tr>
      <w:tr w:rsidR="009645D2" w:rsidRPr="005A099D" w14:paraId="339BE03E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C77C343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6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98AC2E6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63C399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6.9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53C0D0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-ethyl-4-methyl-1H-pyrr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18CBB2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4B474C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FB346F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1749B0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155 ± 0.00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72A3B9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149 ± 0.008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FFF8A7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F2FB33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143 ± 0.010a</w:t>
            </w:r>
          </w:p>
        </w:tc>
      </w:tr>
      <w:tr w:rsidR="009645D2" w:rsidRPr="005A099D" w14:paraId="49182F0C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68928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6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8AD2D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89C0B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9.3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74636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-(2-furanylmethyl)-1H-pyrro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D54E5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宋体" w:cs="Times New Roman"/>
                <w:sz w:val="15"/>
                <w:szCs w:val="15"/>
              </w:rPr>
              <w:t>green, waxy, fruity, coffee-lik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E8F6A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631 ± 0.124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08E26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330 ± 0.102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A544C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394 ± 0.017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0B144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254 ± 0.009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D4662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1FEC8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275 ± 0.015b</w:t>
            </w:r>
          </w:p>
        </w:tc>
      </w:tr>
      <w:tr w:rsidR="009645D2" w:rsidRPr="005A099D" w14:paraId="45C9E173" w14:textId="77777777" w:rsidTr="00290374">
        <w:trPr>
          <w:jc w:val="center"/>
        </w:trPr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3FD1CAE2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62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14:paraId="6E610CAD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Thiophene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C303B1E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1.89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158A187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thiophen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039714A" w14:textId="77777777" w:rsidR="009645D2" w:rsidRPr="00F737C9" w:rsidRDefault="009645D2" w:rsidP="00290374">
            <w:pPr>
              <w:rPr>
                <w:rFonts w:eastAsia="宋体" w:cs="Times New Roman"/>
                <w:sz w:val="15"/>
                <w:szCs w:val="15"/>
              </w:rPr>
            </w:pPr>
            <w:r w:rsidRPr="00F737C9">
              <w:rPr>
                <w:rFonts w:eastAsia="宋体" w:cs="Times New Roman"/>
                <w:sz w:val="15"/>
                <w:szCs w:val="15"/>
              </w:rPr>
              <w:t xml:space="preserve">alliaceous, garlic, sulfurous    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6BBF507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3B40E59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120 ± 0.004b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D972919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225 ± 0.010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B1089D6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224 ± 0.004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484A3D9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211 ± 0.019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F8E6BC9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203 ± 0.008a</w:t>
            </w:r>
          </w:p>
        </w:tc>
      </w:tr>
      <w:tr w:rsidR="009645D2" w:rsidRPr="005A099D" w14:paraId="3A76117C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CDAD41D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lastRenderedPageBreak/>
              <w:t>6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208467C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84D6E5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3.7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34CC7C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3-methyl-thioph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957ADA" w14:textId="77777777" w:rsidR="009645D2" w:rsidRPr="00F737C9" w:rsidRDefault="009645D2" w:rsidP="00290374">
            <w:pPr>
              <w:rPr>
                <w:rFonts w:eastAsia="宋体" w:cs="Times New Roman"/>
                <w:sz w:val="15"/>
                <w:szCs w:val="15"/>
              </w:rPr>
            </w:pPr>
            <w:r w:rsidRPr="00F737C9">
              <w:rPr>
                <w:rFonts w:eastAsia="宋体" w:cs="Times New Roman"/>
                <w:sz w:val="15"/>
                <w:szCs w:val="15"/>
              </w:rPr>
              <w:t>alliaceous, onion, sulfur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96D3D0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48AB81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E83EA4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B7FE0F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195 ± 0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9A4F2D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DC675B" w14:textId="77777777" w:rsidR="009645D2" w:rsidRPr="00F737C9" w:rsidRDefault="009645D2" w:rsidP="00290374">
            <w:pPr>
              <w:spacing w:beforeLines="10" w:before="24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</w:tr>
      <w:tr w:rsidR="009645D2" w:rsidRPr="005A099D" w14:paraId="59E933DE" w14:textId="77777777" w:rsidTr="00290374">
        <w:trPr>
          <w:jc w:val="center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98C99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6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3BF85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7276A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32.2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FB5AC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5-(3-aminopropyl)-5,10-dihydro-11H-dibenzo[</w:t>
            </w:r>
            <w:proofErr w:type="gramStart"/>
            <w:r w:rsidRPr="00F737C9">
              <w:rPr>
                <w:rFonts w:eastAsia="等线" w:cs="Times New Roman"/>
                <w:sz w:val="15"/>
                <w:szCs w:val="15"/>
              </w:rPr>
              <w:t>b,e</w:t>
            </w:r>
            <w:proofErr w:type="gramEnd"/>
            <w:r w:rsidRPr="00F737C9">
              <w:rPr>
                <w:rFonts w:eastAsia="等线" w:cs="Times New Roman"/>
                <w:sz w:val="15"/>
                <w:szCs w:val="15"/>
              </w:rPr>
              <w:t>][1,4]diazepin-11-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948C0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8A93E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178 ± 0.0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191E9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737B8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1376E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B8608A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C3EFC" w14:textId="77777777" w:rsidR="009645D2" w:rsidRPr="00F737C9" w:rsidRDefault="009645D2" w:rsidP="00290374">
            <w:pPr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</w:tr>
      <w:tr w:rsidR="009645D2" w:rsidRPr="005A099D" w14:paraId="738AACEC" w14:textId="77777777" w:rsidTr="00290374">
        <w:trPr>
          <w:jc w:val="center"/>
        </w:trPr>
        <w:tc>
          <w:tcPr>
            <w:tcW w:w="708" w:type="dxa"/>
            <w:tcBorders>
              <w:left w:val="nil"/>
              <w:right w:val="nil"/>
            </w:tcBorders>
          </w:tcPr>
          <w:p w14:paraId="6277C22F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65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27616C8D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Pyrimidine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F8E3124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6.92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D001CB3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,3-diazine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859EB13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C9C0F0B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081 ± 0.003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9F9FC5A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652DD24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3FA7CC0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311 ± 0.010b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B90C74F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C3B21C1" w14:textId="77777777" w:rsidR="009645D2" w:rsidRPr="00F737C9" w:rsidRDefault="009645D2" w:rsidP="00290374">
            <w:pPr>
              <w:spacing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</w:tr>
      <w:tr w:rsidR="009645D2" w:rsidRPr="005A099D" w14:paraId="5C3351A8" w14:textId="77777777" w:rsidTr="00290374">
        <w:trPr>
          <w:jc w:val="center"/>
        </w:trPr>
        <w:tc>
          <w:tcPr>
            <w:tcW w:w="708" w:type="dxa"/>
            <w:tcBorders>
              <w:left w:val="nil"/>
              <w:right w:val="nil"/>
            </w:tcBorders>
          </w:tcPr>
          <w:p w14:paraId="2A18C256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66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12E4269A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Thiazole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5A98EC0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17.607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4D64D6A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-methyl-thiazole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C64CA68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1B5A4AB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7AE009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4F15752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9AF920C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360 ± 0.00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F82B09C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3BE0784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</w:tr>
      <w:tr w:rsidR="009645D2" w:rsidRPr="005A099D" w14:paraId="030F1EDB" w14:textId="77777777" w:rsidTr="00290374">
        <w:trPr>
          <w:trHeight w:val="171"/>
          <w:jc w:val="center"/>
        </w:trPr>
        <w:tc>
          <w:tcPr>
            <w:tcW w:w="708" w:type="dxa"/>
            <w:tcBorders>
              <w:left w:val="nil"/>
              <w:right w:val="nil"/>
            </w:tcBorders>
          </w:tcPr>
          <w:p w14:paraId="37D079DE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67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53DFF956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Pyridine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26D4137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4.553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46BC72D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2-pentyl-pyridine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5C4EE46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EF5E6F9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123 ± 0.003b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AAA9587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D374949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D036F48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130 ± 0.015b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7D0D6FF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138 ± 0.009b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1D4FD88" w14:textId="77777777" w:rsidR="009645D2" w:rsidRPr="00F737C9" w:rsidRDefault="009645D2" w:rsidP="00290374">
            <w:pPr>
              <w:spacing w:beforeLines="10" w:before="24" w:afterLines="20" w:after="48"/>
              <w:rPr>
                <w:rFonts w:eastAsia="等线" w:cs="Times New Roman"/>
                <w:sz w:val="15"/>
                <w:szCs w:val="15"/>
              </w:rPr>
            </w:pPr>
            <w:r w:rsidRPr="00F737C9">
              <w:rPr>
                <w:rFonts w:eastAsia="等线" w:cs="Times New Roman"/>
                <w:sz w:val="15"/>
                <w:szCs w:val="15"/>
              </w:rPr>
              <w:t>0.174 ± 0.001a</w:t>
            </w:r>
          </w:p>
        </w:tc>
      </w:tr>
    </w:tbl>
    <w:p w14:paraId="761F5FDE" w14:textId="77777777" w:rsidR="009645D2" w:rsidRPr="00F737C9" w:rsidRDefault="009645D2" w:rsidP="009645D2">
      <w:pPr>
        <w:rPr>
          <w:rFonts w:eastAsia="等线" w:cs="Times New Roman"/>
        </w:rPr>
      </w:pPr>
      <w:r w:rsidRPr="00F737C9">
        <w:rPr>
          <w:rFonts w:eastAsia="等线" w:cs="Times New Roman"/>
        </w:rPr>
        <w:t xml:space="preserve">RI: The retention index of volatile compounds on DB-WAX column. </w:t>
      </w:r>
    </w:p>
    <w:p w14:paraId="2CADBD37" w14:textId="77777777" w:rsidR="009645D2" w:rsidRPr="00F737C9" w:rsidRDefault="009645D2" w:rsidP="009645D2">
      <w:pPr>
        <w:rPr>
          <w:rFonts w:eastAsia="等线" w:cs="Times New Roman"/>
        </w:rPr>
      </w:pPr>
      <w:r w:rsidRPr="00F737C9">
        <w:rPr>
          <w:rFonts w:eastAsia="等线" w:cs="Times New Roman"/>
        </w:rPr>
        <w:t>Values with different letters (a–e) in a row are significantly different using Duncan’s multiple comparison tests (</w:t>
      </w:r>
      <w:r w:rsidRPr="00F737C9">
        <w:rPr>
          <w:rFonts w:eastAsia="等线" w:cs="Times New Roman"/>
          <w:i/>
          <w:iCs/>
        </w:rPr>
        <w:t>p</w:t>
      </w:r>
      <w:r w:rsidRPr="00F737C9">
        <w:rPr>
          <w:rFonts w:eastAsia="等线" w:cs="Times New Roman"/>
        </w:rPr>
        <w:t xml:space="preserve"> &lt; 0.05). </w:t>
      </w:r>
    </w:p>
    <w:p w14:paraId="2040B13D" w14:textId="77777777" w:rsidR="009645D2" w:rsidRPr="00F737C9" w:rsidRDefault="009645D2" w:rsidP="009645D2">
      <w:pPr>
        <w:rPr>
          <w:rFonts w:eastAsia="等线" w:cs="Times New Roman"/>
        </w:rPr>
      </w:pPr>
      <w:proofErr w:type="spellStart"/>
      <w:r w:rsidRPr="00F737C9">
        <w:rPr>
          <w:rFonts w:eastAsia="等线" w:cs="Times New Roman"/>
        </w:rPr>
        <w:t>Odour</w:t>
      </w:r>
      <w:proofErr w:type="spellEnd"/>
      <w:r w:rsidRPr="00F737C9">
        <w:rPr>
          <w:rFonts w:eastAsia="等线" w:cs="Times New Roman"/>
        </w:rPr>
        <w:t xml:space="preserve"> descriptions were from the literatures</w:t>
      </w:r>
      <w:r>
        <w:rPr>
          <w:rFonts w:eastAsia="等线" w:cs="Times New Roman"/>
        </w:rPr>
        <w:t xml:space="preserve"> </w:t>
      </w:r>
      <w:r>
        <w:rPr>
          <w:rFonts w:eastAsia="等线" w:cs="Times New Roman"/>
          <w:noProof/>
        </w:rPr>
        <w:t>(Chen et al., 2021; Sehun &amp; Jihyun, 2021; Zhan, Liu, Su, Lin, &amp; Ni, 2023)</w:t>
      </w:r>
      <w:r w:rsidRPr="00F737C9">
        <w:rPr>
          <w:rFonts w:eastAsia="等线" w:cs="Times New Roman"/>
        </w:rPr>
        <w:t>, or from FEMA database.</w:t>
      </w:r>
    </w:p>
    <w:p w14:paraId="6CDC24DC" w14:textId="77777777" w:rsidR="009645D2" w:rsidRPr="00F737C9" w:rsidRDefault="009645D2" w:rsidP="009645D2">
      <w:pPr>
        <w:rPr>
          <w:rFonts w:eastAsia="等线" w:cs="Times New Roman"/>
        </w:rPr>
      </w:pPr>
      <w:r w:rsidRPr="00F737C9">
        <w:rPr>
          <w:rFonts w:eastAsia="等线" w:cs="Times New Roman"/>
        </w:rPr>
        <w:t>ND: Not detected in sample.</w:t>
      </w:r>
    </w:p>
    <w:p w14:paraId="547EF27F" w14:textId="77777777" w:rsidR="009645D2" w:rsidRPr="003F56C3" w:rsidRDefault="009645D2" w:rsidP="009645D2">
      <w:pPr>
        <w:rPr>
          <w:rFonts w:cs="Times New Roman"/>
        </w:rPr>
      </w:pPr>
    </w:p>
    <w:p w14:paraId="2529E59A" w14:textId="77777777" w:rsidR="009645D2" w:rsidRPr="00042AA0" w:rsidRDefault="009645D2" w:rsidP="009645D2">
      <w:pPr>
        <w:rPr>
          <w:rFonts w:cs="Times New Roman"/>
          <w:b/>
          <w:bCs/>
          <w:szCs w:val="24"/>
        </w:rPr>
      </w:pPr>
      <w:r w:rsidRPr="00042AA0">
        <w:rPr>
          <w:rFonts w:cs="Times New Roman"/>
          <w:b/>
          <w:bCs/>
          <w:szCs w:val="24"/>
        </w:rPr>
        <w:t>References</w:t>
      </w:r>
    </w:p>
    <w:p w14:paraId="535A1B43" w14:textId="77777777" w:rsidR="009645D2" w:rsidRPr="00354DC5" w:rsidRDefault="009645D2" w:rsidP="009645D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354DC5">
        <w:rPr>
          <w:rFonts w:ascii="Times New Roman" w:hAnsi="Times New Roman" w:cs="Times New Roman"/>
          <w:sz w:val="21"/>
          <w:szCs w:val="21"/>
        </w:rPr>
        <w:t xml:space="preserve">Chen, G., Yan, L., Qifeng, P., Mingcong, F., Li, W., &amp; Haifeng, Q. (2021). Analysis of the key aroma volatile compounds in rice bran during storage and processing via HS-SPME GC/MS. </w:t>
      </w:r>
      <w:r w:rsidRPr="00354DC5">
        <w:rPr>
          <w:rFonts w:ascii="Times New Roman" w:hAnsi="Times New Roman" w:cs="Times New Roman"/>
          <w:i/>
          <w:sz w:val="21"/>
          <w:szCs w:val="21"/>
        </w:rPr>
        <w:t>Journal of Cereal Science, 99</w:t>
      </w:r>
      <w:r w:rsidRPr="00354DC5">
        <w:rPr>
          <w:rFonts w:ascii="Times New Roman" w:hAnsi="Times New Roman" w:cs="Times New Roman"/>
          <w:sz w:val="21"/>
          <w:szCs w:val="21"/>
        </w:rPr>
        <w:t>. doi: 10.1016/j.jcs.2021.103178</w:t>
      </w:r>
    </w:p>
    <w:p w14:paraId="42D4BCC5" w14:textId="77777777" w:rsidR="009645D2" w:rsidRPr="00354DC5" w:rsidRDefault="009645D2" w:rsidP="009645D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354DC5">
        <w:rPr>
          <w:rFonts w:ascii="Times New Roman" w:hAnsi="Times New Roman" w:cs="Times New Roman"/>
          <w:sz w:val="21"/>
          <w:szCs w:val="21"/>
        </w:rPr>
        <w:t xml:space="preserve">Sehun, C., &amp; Jihyun, L. (2021). Volatile and sensory profiles of different black rice (Oryza sativa L.) cultivars varying in milling degree. </w:t>
      </w:r>
      <w:r w:rsidRPr="00354DC5">
        <w:rPr>
          <w:rFonts w:ascii="Times New Roman" w:hAnsi="Times New Roman" w:cs="Times New Roman"/>
          <w:i/>
          <w:sz w:val="21"/>
          <w:szCs w:val="21"/>
        </w:rPr>
        <w:t>Food Research International, 141</w:t>
      </w:r>
      <w:r w:rsidRPr="00354DC5">
        <w:rPr>
          <w:rFonts w:ascii="Times New Roman" w:hAnsi="Times New Roman" w:cs="Times New Roman"/>
          <w:sz w:val="21"/>
          <w:szCs w:val="21"/>
        </w:rPr>
        <w:t>. doi: 10.1016/j.foodres.2021.110150</w:t>
      </w:r>
    </w:p>
    <w:p w14:paraId="3B020E77" w14:textId="087628FD" w:rsidR="00994A3D" w:rsidRPr="009645D2" w:rsidRDefault="009645D2" w:rsidP="009645D2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9645D2">
        <w:rPr>
          <w:rFonts w:ascii="Times New Roman" w:hAnsi="Times New Roman" w:cs="Times New Roman"/>
          <w:sz w:val="21"/>
          <w:szCs w:val="21"/>
        </w:rPr>
        <w:t>Zhan, S. J., Liu, Z. B., Su, W. Y., Lin, C. C., &amp; Ni, L. (2023). Role of roasting in the formation of characteristic aroma of wuyi rock tea. Food Control, 147. doi: 10.1016/j.foodcont.2023.109614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E63AF2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8BD263" w14:textId="77777777" w:rsidR="009914CC" w:rsidRDefault="009914CC" w:rsidP="00117666">
      <w:pPr>
        <w:spacing w:after="0"/>
      </w:pPr>
      <w:r>
        <w:separator/>
      </w:r>
    </w:p>
  </w:endnote>
  <w:endnote w:type="continuationSeparator" w:id="0">
    <w:p w14:paraId="3537034F" w14:textId="77777777" w:rsidR="009914CC" w:rsidRDefault="009914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C133B7" w14:textId="77777777" w:rsidR="009914CC" w:rsidRDefault="009914CC" w:rsidP="00117666">
      <w:pPr>
        <w:spacing w:after="0"/>
      </w:pPr>
      <w:r>
        <w:separator/>
      </w:r>
    </w:p>
  </w:footnote>
  <w:footnote w:type="continuationSeparator" w:id="0">
    <w:p w14:paraId="0AE5AA5C" w14:textId="77777777" w:rsidR="009914CC" w:rsidRDefault="009914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4B5CD1"/>
    <w:multiLevelType w:val="multilevel"/>
    <w:tmpl w:val="242CED3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2032519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7B66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7109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645D2"/>
    <w:rsid w:val="00970F7D"/>
    <w:rsid w:val="00990A34"/>
    <w:rsid w:val="009914CC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3AF2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ff9">
    <w:name w:val="三线表"/>
    <w:basedOn w:val="a2"/>
    <w:uiPriority w:val="99"/>
    <w:rsid w:val="009645D2"/>
    <w:pPr>
      <w:spacing w:after="0" w:line="240" w:lineRule="auto"/>
    </w:pPr>
    <w:rPr>
      <w:kern w:val="2"/>
      <w:sz w:val="21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11">
    <w:name w:val="网格型1"/>
    <w:basedOn w:val="a2"/>
    <w:next w:val="aff5"/>
    <w:uiPriority w:val="39"/>
    <w:rsid w:val="009645D2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无格式表格 11"/>
    <w:basedOn w:val="a2"/>
    <w:next w:val="12"/>
    <w:uiPriority w:val="41"/>
    <w:rsid w:val="009645D2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12">
    <w:name w:val="Plain Table 1"/>
    <w:basedOn w:val="a2"/>
    <w:uiPriority w:val="41"/>
    <w:rsid w:val="009645D2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a0"/>
    <w:link w:val="EndNoteBibliographyTitle0"/>
    <w:rsid w:val="009645D2"/>
    <w:pPr>
      <w:widowControl w:val="0"/>
      <w:spacing w:before="0" w:after="0"/>
      <w:jc w:val="center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rsid w:val="009645D2"/>
    <w:rPr>
      <w:rFonts w:ascii="等线" w:eastAsia="等线" w:hAnsi="等线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a0"/>
    <w:link w:val="EndNoteBibliography0"/>
    <w:rsid w:val="009645D2"/>
    <w:pPr>
      <w:widowControl w:val="0"/>
      <w:spacing w:before="0" w:after="0"/>
      <w:jc w:val="both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9645D2"/>
    <w:rPr>
      <w:rFonts w:ascii="等线" w:eastAsia="等线" w:hAnsi="等线"/>
      <w:noProof/>
      <w:kern w:val="2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6</Pages>
  <Words>1537</Words>
  <Characters>8762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周 雷</cp:lastModifiedBy>
  <cp:revision>6</cp:revision>
  <cp:lastPrinted>2013-10-03T12:51:00Z</cp:lastPrinted>
  <dcterms:created xsi:type="dcterms:W3CDTF">2022-11-17T16:58:00Z</dcterms:created>
  <dcterms:modified xsi:type="dcterms:W3CDTF">2023-05-31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